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EC818" w14:textId="04F643A7" w:rsidR="00A62568" w:rsidRDefault="00A62568"/>
    <w:p w14:paraId="432531DA" w14:textId="66863824" w:rsidR="00A62568" w:rsidRPr="001E1B3B" w:rsidRDefault="00A62568" w:rsidP="00A62568">
      <w:pPr>
        <w:spacing w:before="240" w:after="240" w:line="312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"/>
          <w14:ligatures w14:val="none"/>
        </w:rPr>
      </w:pPr>
      <w:r w:rsidRPr="001E1B3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"/>
          <w14:ligatures w14:val="none"/>
        </w:rPr>
        <w:t>S</w:t>
      </w:r>
      <w:r w:rsidR="0076480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"/>
          <w14:ligatures w14:val="none"/>
        </w:rPr>
        <w:t>2</w:t>
      </w:r>
      <w:r w:rsidRPr="001E1B3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"/>
          <w14:ligatures w14:val="none"/>
        </w:rPr>
        <w:t xml:space="preserve"> Table: Comparison between different validation methods in random forest classification.</w:t>
      </w:r>
    </w:p>
    <w:p w14:paraId="4C3FB590" w14:textId="77777777" w:rsidR="00A62568" w:rsidRPr="00A62568" w:rsidRDefault="00A62568">
      <w:pPr>
        <w:rPr>
          <w:lang w:val="en"/>
        </w:rPr>
      </w:pP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365"/>
        <w:gridCol w:w="2220"/>
        <w:gridCol w:w="1380"/>
        <w:gridCol w:w="1695"/>
      </w:tblGrid>
      <w:tr w:rsidR="003A6552" w:rsidRPr="00BD73DB" w14:paraId="54551ACE" w14:textId="77777777" w:rsidTr="007A47EA">
        <w:trPr>
          <w:trHeight w:val="49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D144" w14:textId="20218BD9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ccuracy metrics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E9AD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K-fold </w:t>
            </w:r>
          </w:p>
        </w:tc>
        <w:tc>
          <w:tcPr>
            <w:tcW w:w="22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9918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Ratio of the dataset (70:30) 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0251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ave-one-out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93AC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Held-one-year-out</w:t>
            </w:r>
          </w:p>
        </w:tc>
      </w:tr>
      <w:tr w:rsidR="003A6552" w:rsidRPr="00BD73DB" w14:paraId="71465782" w14:textId="77777777" w:rsidTr="007A47EA">
        <w:trPr>
          <w:trHeight w:val="495"/>
        </w:trPr>
        <w:tc>
          <w:tcPr>
            <w:tcW w:w="20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2B33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verage RMS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1F9D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ACF1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6A66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A484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1</w:t>
            </w:r>
          </w:p>
        </w:tc>
      </w:tr>
      <w:tr w:rsidR="003A6552" w:rsidRPr="00BD73DB" w14:paraId="275DF8B9" w14:textId="77777777" w:rsidTr="007A47EA">
        <w:trPr>
          <w:trHeight w:val="495"/>
        </w:trPr>
        <w:tc>
          <w:tcPr>
            <w:tcW w:w="20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044C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verage R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AB02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2591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3493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997C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0</w:t>
            </w:r>
          </w:p>
        </w:tc>
      </w:tr>
      <w:tr w:rsidR="003A6552" w:rsidRPr="00BD73DB" w14:paraId="2D0AC238" w14:textId="77777777" w:rsidTr="007A47EA">
        <w:trPr>
          <w:trHeight w:val="495"/>
        </w:trPr>
        <w:tc>
          <w:tcPr>
            <w:tcW w:w="20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A068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verage MS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8F65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9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F8D1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760A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513E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10</w:t>
            </w:r>
          </w:p>
        </w:tc>
      </w:tr>
      <w:tr w:rsidR="003A6552" w:rsidRPr="00BD73DB" w14:paraId="0A8771F2" w14:textId="77777777" w:rsidTr="007A47EA">
        <w:trPr>
          <w:trHeight w:val="750"/>
        </w:trPr>
        <w:tc>
          <w:tcPr>
            <w:tcW w:w="20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9A37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verage percentage RMS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E87B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8.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6882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8.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3B6A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.9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1279" w14:textId="77777777" w:rsidR="003A6552" w:rsidRPr="00BD73DB" w:rsidRDefault="003A6552" w:rsidP="007A47EA">
            <w:pPr>
              <w:spacing w:before="240" w:after="240" w:line="312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BD7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8.10</w:t>
            </w:r>
          </w:p>
        </w:tc>
      </w:tr>
    </w:tbl>
    <w:p w14:paraId="4C45EA1C" w14:textId="77777777" w:rsidR="00025CB0" w:rsidRDefault="00025CB0"/>
    <w:sectPr w:rsidR="00025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52"/>
    <w:rsid w:val="00025CB0"/>
    <w:rsid w:val="001E1B3B"/>
    <w:rsid w:val="003A6552"/>
    <w:rsid w:val="005B3620"/>
    <w:rsid w:val="00764802"/>
    <w:rsid w:val="00885E80"/>
    <w:rsid w:val="0099098D"/>
    <w:rsid w:val="00A62568"/>
    <w:rsid w:val="00F4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6015"/>
  <w15:chartTrackingRefBased/>
  <w15:docId w15:val="{1F4D6D88-2504-437B-BC96-AA49DEB7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552"/>
  </w:style>
  <w:style w:type="paragraph" w:styleId="Heading1">
    <w:name w:val="heading 1"/>
    <w:basedOn w:val="Normal"/>
    <w:next w:val="Normal"/>
    <w:link w:val="Heading1Char"/>
    <w:uiPriority w:val="9"/>
    <w:qFormat/>
    <w:rsid w:val="003A65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5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5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5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5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5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5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5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5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5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5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5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5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5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5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5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5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5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5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5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5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5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5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5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5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Tiwari</dc:creator>
  <cp:keywords/>
  <dc:description/>
  <cp:lastModifiedBy>Suresh Krishnamoorthy</cp:lastModifiedBy>
  <cp:revision>4</cp:revision>
  <dcterms:created xsi:type="dcterms:W3CDTF">2024-09-03T19:23:00Z</dcterms:created>
  <dcterms:modified xsi:type="dcterms:W3CDTF">2024-12-06T03:20:00Z</dcterms:modified>
</cp:coreProperties>
</file>